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1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8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1682"/>
        <w:gridCol w:w="3536"/>
      </w:tblGrid>
      <w:tr>
        <w:trPr>
          <w:trHeight w:val="144" w:hRule="atLeast"/>
        </w:trPr>
        <w:tc>
          <w:tcPr>
            <w:tcW w:w="856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ist of Polycomb Group Proteins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ther Aliases (Homo sapiens)</w:t>
            </w:r>
          </w:p>
        </w:tc>
      </w:tr>
      <w:tr>
        <w:trPr>
          <w:trHeight w:val="144" w:hRule="atLeast"/>
        </w:trPr>
        <w:tc>
          <w:tcPr>
            <w:tcW w:w="502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lycomb Repressive Complex 2 (PRC2)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(z)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EZH1 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MT6B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KMT6A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sc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ED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sc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u(z)12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UZ1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JJAZ1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f1 (Nurf55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BAP48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BBP7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BAP46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F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L1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TF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L2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F19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L3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JMJ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J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EBP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856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RC2-Related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ir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pd3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856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lycomb Repressive Complex 1 (PRC1)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ce (dRing)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ING1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ING1A, RNF1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NF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ING1B, RING2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BX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1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BX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2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BX6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BX7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BX8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3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-p, Ph-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C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H1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C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H2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C3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PH3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sc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MI1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GF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SPC1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GF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EL-18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GF3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GF5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GF6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BLR</w:t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cm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CMH1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CML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CML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YB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YBP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YAF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fmb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3MBTL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PhoRC complex 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o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YY1 (?)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hol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YY2 (?)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fmb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3MBTL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BTD1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FMBT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FMBT2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(3)mb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3MBTL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3MBTL3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L3MBTL4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02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lycomb repressive deubiquitinase (PR-DUB)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alypso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restart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sx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3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SXL2</w:t>
            </w:r>
          </w:p>
        </w:tc>
        <w:tc>
          <w:tcPr>
            <w:tcW w:w="3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3342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SXL3</w:t>
            </w:r>
          </w:p>
        </w:tc>
        <w:tc>
          <w:tcPr>
            <w:tcW w:w="35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7:58:00Z</dcterms:created>
  <dc:creator>gli</dc:creator>
  <dc:description/>
  <cp:keywords/>
  <dc:language>en-US</dc:language>
  <cp:lastModifiedBy>gang li</cp:lastModifiedBy>
  <dcterms:modified xsi:type="dcterms:W3CDTF">2013-10-22T18:08:00Z</dcterms:modified>
  <cp:revision>6</cp:revision>
  <dc:subject/>
  <dc:title/>
</cp:coreProperties>
</file>